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Additional file 2: Primer sequences and conditions for PCR.</w:t>
      </w:r>
    </w:p>
    <w:tbl>
      <w:tblPr>
        <w:tblW w:w="5000" w:type="pct"/>
        <w:jc w:val="left"/>
        <w:tblInd w:w="-12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075"/>
        <w:gridCol w:w="3173"/>
        <w:gridCol w:w="2021"/>
        <w:gridCol w:w="2091"/>
      </w:tblGrid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SNP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Primer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5‘-3‘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PCR product size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Annealing temperature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GB" w:eastAsia="de-DE"/>
              </w:rPr>
            </w:pPr>
            <w:r>
              <w:rPr>
                <w:b/>
                <w:szCs w:val="24"/>
                <w:lang w:val="en-GB"/>
              </w:rPr>
              <w:t>SNPs chromosome 9p21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  <w:lang w:val="en-GB" w:eastAsia="de-DE"/>
              </w:rPr>
            </w:pPr>
            <w:r>
              <w:rPr>
                <w:color w:val="000000"/>
                <w:szCs w:val="24"/>
                <w:lang w:val="en-GB" w:eastAsia="de-DE"/>
              </w:rPr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rs751173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GGCCTCCAAAGACAACATAG</w:t>
            </w:r>
          </w:p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GCCTCTGGGGAAAAGATGCT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70 bp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6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rs4636294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GCCTTCAAAGAACCAACA</w:t>
            </w:r>
          </w:p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GTCTGTCTAACTGCCATTTC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13 bp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3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rs2218220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CATTTCCTCCTTCCCCACTT</w:t>
            </w:r>
          </w:p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CATTGTTGCCTCACCCATAG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02 bp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6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rs1335510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AAACATCTGCCCTAGAGAA</w:t>
            </w:r>
          </w:p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TAGAAGACTGGGACTCCAAT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72 bp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4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rs1341866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CAATGAAGCCTAAGCCCTAT</w:t>
            </w:r>
          </w:p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CTGCCAGTGTGAGAGC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51 bp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5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rs935053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GCCATTATATGTAGCAAGAAT</w:t>
            </w:r>
          </w:p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GAGATTGATAAAGATGGAGGT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75 bp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2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rs10757257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GCCAAGGAGGGTGAGTGTAG</w:t>
            </w:r>
          </w:p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GTATCTGGGTGCCAAAGACT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73 bp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60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rs7023329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TGGGGTACTCGTTACAAATA</w:t>
            </w:r>
          </w:p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CAAAATTAAGGCATCAGA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86 bp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3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rs10811629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AGAAAAGACAGGGCTAACG</w:t>
            </w:r>
          </w:p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TTCACATAACCCCCTAAATC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14 bp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5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rs1011970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AAATATGTAGGCTTGTGC ACCCTTTTGAAAACTACTAAC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27 bp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1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rs2518719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ATGTTGGCAGTTTCAGCAGA</w:t>
            </w:r>
          </w:p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GGCCAGTTGCATCCACTTAC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40 bp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9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rs2811708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TAGGATTCTAAGCCAACAT</w:t>
            </w:r>
          </w:p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ATGGGTAACTTAGCATCTCT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03 bp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0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rs2811710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GAACTAACGTGGAATAATAG</w:t>
            </w:r>
          </w:p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CACGTTACCAGTTTCTTA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11 bp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0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rs3218020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GCCTAGCCAAGTTGACAT</w:t>
            </w:r>
          </w:p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TGGCATTCCTCTGAAATAAG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10 bp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3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rs3218009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ATAGGGAGTGAGTTATCTGT</w:t>
            </w:r>
          </w:p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GGTTTTGAGTTTGAGCAT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24 bp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1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rs3217992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CAATGGAGCTAGAAGCAG</w:t>
            </w:r>
          </w:p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GTTGCATTATACTGGGTCAT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34 bp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0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rs1063192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ATGGAGCTAGAAGCAG</w:t>
            </w:r>
          </w:p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AATTATCCCTTGAAATAGAT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08 bp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0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rs573687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GGGTATAACTTTTGCGACT</w:t>
            </w:r>
          </w:p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GCCACTCATTCCCTTCTACT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80 bp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3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rs13298881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AATGGTAAATTGGCATAGAA</w:t>
            </w:r>
          </w:p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GACCTCAAGGGTGAT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59 bp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3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rs10811640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TTGTGAGGTATTGGGCTTAG</w:t>
            </w:r>
          </w:p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GGCCGAGGTGAAAGAA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70 bp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9T03:33:00Z</dcterms:created>
  <dc:creator>edeorico</dc:creator>
  <dc:description/>
  <cp:keywords/>
  <dc:language>en-US</dc:language>
  <cp:lastModifiedBy>edeorico</cp:lastModifiedBy>
  <dcterms:modified xsi:type="dcterms:W3CDTF">2013-06-29T03:33:00Z</dcterms:modified>
  <cp:revision>1</cp:revision>
  <dc:subject/>
  <dc:title/>
</cp:coreProperties>
</file>